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47E42" w14:textId="77777777" w:rsidR="007A59FC" w:rsidRDefault="007A59FC" w:rsidP="007A59FC">
      <w:pPr>
        <w:spacing w:line="480" w:lineRule="auto"/>
        <w:rPr>
          <w:rFonts w:ascii="Times New Roman" w:hAnsi="Times New Roman" w:cs="Times New Roman"/>
          <w:b/>
          <w:bCs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S7 </w:t>
      </w:r>
      <w:r w:rsidRPr="009D2A0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Table</w:t>
      </w:r>
      <w:r w:rsidRPr="00A5559F">
        <w:rPr>
          <w:rFonts w:ascii="Times New Roman" w:hAnsi="Times New Roman" w:cs="Times New Roman"/>
          <w:szCs w:val="24"/>
          <w:lang w:val="en-US"/>
        </w:rPr>
        <w:t xml:space="preserve"> </w:t>
      </w:r>
      <w:r w:rsidRPr="00380B6D">
        <w:rPr>
          <w:rFonts w:ascii="Times New Roman" w:hAnsi="Times New Roman" w:cs="Times New Roman"/>
          <w:szCs w:val="24"/>
          <w:lang w:val="en-US"/>
        </w:rPr>
        <w:t>Subgroup analysis by detection targets</w:t>
      </w:r>
      <w:r w:rsidRPr="00A5559F">
        <w:rPr>
          <w:rFonts w:ascii="Times New Roman" w:hAnsi="Times New Roman" w:cs="Times New Roman"/>
          <w:b/>
          <w:bCs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7"/>
        <w:gridCol w:w="1236"/>
        <w:gridCol w:w="2127"/>
        <w:gridCol w:w="2126"/>
      </w:tblGrid>
      <w:tr w:rsidR="007A59FC" w14:paraId="66E38C6F" w14:textId="77777777" w:rsidTr="004B7216">
        <w:tc>
          <w:tcPr>
            <w:tcW w:w="1027" w:type="dxa"/>
          </w:tcPr>
          <w:p w14:paraId="6C1C6FBC" w14:textId="77777777" w:rsidR="007A59FC" w:rsidRPr="00857B38" w:rsidRDefault="007A59FC" w:rsidP="004B7216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7B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36" w:type="dxa"/>
          </w:tcPr>
          <w:p w14:paraId="19F75D42" w14:textId="77777777" w:rsidR="007A59FC" w:rsidRPr="00857B38" w:rsidRDefault="007A59FC" w:rsidP="004B721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7B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data entry</w:t>
            </w:r>
          </w:p>
        </w:tc>
        <w:tc>
          <w:tcPr>
            <w:tcW w:w="2127" w:type="dxa"/>
          </w:tcPr>
          <w:p w14:paraId="41C17E46" w14:textId="77777777" w:rsidR="007A59FC" w:rsidRPr="00857B38" w:rsidRDefault="007A59FC" w:rsidP="004B721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7B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bined sensitivity (95% CI)</w:t>
            </w:r>
          </w:p>
        </w:tc>
        <w:tc>
          <w:tcPr>
            <w:tcW w:w="2126" w:type="dxa"/>
          </w:tcPr>
          <w:p w14:paraId="37162057" w14:textId="77777777" w:rsidR="007A59FC" w:rsidRPr="00857B38" w:rsidRDefault="007A59FC" w:rsidP="004B721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7B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bined specificity (95% CI)</w:t>
            </w:r>
          </w:p>
        </w:tc>
      </w:tr>
      <w:tr w:rsidR="007A59FC" w14:paraId="6BEFBA50" w14:textId="77777777" w:rsidTr="004B7216">
        <w:tc>
          <w:tcPr>
            <w:tcW w:w="1027" w:type="dxa"/>
          </w:tcPr>
          <w:p w14:paraId="428F6E91" w14:textId="77777777" w:rsidR="007A59FC" w:rsidRPr="00B07393" w:rsidRDefault="007A59FC" w:rsidP="004B7216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7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</w:t>
            </w:r>
          </w:p>
        </w:tc>
        <w:tc>
          <w:tcPr>
            <w:tcW w:w="1236" w:type="dxa"/>
          </w:tcPr>
          <w:p w14:paraId="13918E44" w14:textId="28591CD3" w:rsidR="007A59FC" w:rsidRPr="00B07393" w:rsidRDefault="007A59FC" w:rsidP="004B721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7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27" w:type="dxa"/>
          </w:tcPr>
          <w:p w14:paraId="520B7528" w14:textId="739F30B5" w:rsidR="007A59FC" w:rsidRPr="00B07393" w:rsidRDefault="007A59FC" w:rsidP="004B721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02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126" w:type="dxa"/>
          </w:tcPr>
          <w:p w14:paraId="1C9A710D" w14:textId="0A1F2EF3" w:rsidR="007A59FC" w:rsidRPr="00B07393" w:rsidRDefault="007A59FC" w:rsidP="004B721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0 (0.86 </w:t>
            </w:r>
            <w:r w:rsidRPr="00EF02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A59FC" w14:paraId="72C77388" w14:textId="77777777" w:rsidTr="004B7216">
        <w:tc>
          <w:tcPr>
            <w:tcW w:w="1027" w:type="dxa"/>
          </w:tcPr>
          <w:p w14:paraId="66CB90E9" w14:textId="77777777" w:rsidR="007A59FC" w:rsidRPr="00B07393" w:rsidRDefault="007A59FC" w:rsidP="004B7216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7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</w:t>
            </w:r>
          </w:p>
        </w:tc>
        <w:tc>
          <w:tcPr>
            <w:tcW w:w="1236" w:type="dxa"/>
          </w:tcPr>
          <w:p w14:paraId="2A83329B" w14:textId="77777777" w:rsidR="007A59FC" w:rsidRPr="00B07393" w:rsidRDefault="007A59FC" w:rsidP="004B721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27" w:type="dxa"/>
          </w:tcPr>
          <w:p w14:paraId="063936BC" w14:textId="77777777" w:rsidR="007A59FC" w:rsidRPr="00B07393" w:rsidRDefault="007A59FC" w:rsidP="004B721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126" w:type="dxa"/>
          </w:tcPr>
          <w:p w14:paraId="5BF57647" w14:textId="77777777" w:rsidR="007A59FC" w:rsidRPr="00B07393" w:rsidRDefault="007A59FC" w:rsidP="004B721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A59FC" w14:paraId="2C0C7157" w14:textId="77777777" w:rsidTr="004B7216">
        <w:tc>
          <w:tcPr>
            <w:tcW w:w="1027" w:type="dxa"/>
          </w:tcPr>
          <w:p w14:paraId="68A81E44" w14:textId="77777777" w:rsidR="007A59FC" w:rsidRPr="00B07393" w:rsidRDefault="007A59FC" w:rsidP="004B7216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7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/IgG</w:t>
            </w:r>
          </w:p>
        </w:tc>
        <w:tc>
          <w:tcPr>
            <w:tcW w:w="1236" w:type="dxa"/>
          </w:tcPr>
          <w:p w14:paraId="149E0C45" w14:textId="77777777" w:rsidR="007A59FC" w:rsidRPr="00B07393" w:rsidRDefault="007A59FC" w:rsidP="004B721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27" w:type="dxa"/>
          </w:tcPr>
          <w:p w14:paraId="0E496652" w14:textId="77777777" w:rsidR="007A59FC" w:rsidRPr="00B07393" w:rsidRDefault="007A59FC" w:rsidP="004B721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126" w:type="dxa"/>
          </w:tcPr>
          <w:p w14:paraId="30E7148F" w14:textId="77777777" w:rsidR="007A59FC" w:rsidRPr="00B07393" w:rsidRDefault="007A59FC" w:rsidP="004B721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</w:tr>
    </w:tbl>
    <w:p w14:paraId="2598DBB6" w14:textId="56D4A794" w:rsidR="009F2705" w:rsidRPr="007A59FC" w:rsidRDefault="007A59FC" w:rsidP="007A59FC">
      <w:r w:rsidRPr="0055675C">
        <w:rPr>
          <w:rFonts w:ascii="Times New Roman" w:hAnsi="Times New Roman" w:cs="Times New Roman"/>
          <w:sz w:val="22"/>
          <w:szCs w:val="22"/>
          <w:lang w:val="en-US"/>
        </w:rPr>
        <w:t>Entry ID 3-7 and 4</w:t>
      </w:r>
      <w:r>
        <w:rPr>
          <w:rFonts w:ascii="Times New Roman" w:hAnsi="Times New Roman" w:cs="Times New Roman"/>
          <w:sz w:val="22"/>
          <w:szCs w:val="22"/>
          <w:lang w:val="en-US"/>
        </w:rPr>
        <w:t>6</w:t>
      </w:r>
      <w:r w:rsidRPr="0055675C">
        <w:rPr>
          <w:rFonts w:ascii="Times New Roman" w:hAnsi="Times New Roman" w:cs="Times New Roman"/>
          <w:sz w:val="22"/>
          <w:szCs w:val="22"/>
          <w:lang w:val="en-US"/>
        </w:rPr>
        <w:t>-4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7 </w:t>
      </w:r>
      <w:r w:rsidRPr="0055675C">
        <w:rPr>
          <w:rFonts w:ascii="Times New Roman" w:hAnsi="Times New Roman" w:cs="Times New Roman"/>
          <w:sz w:val="22"/>
          <w:szCs w:val="22"/>
          <w:lang w:val="en-US"/>
        </w:rPr>
        <w:t>were not included in the analysis because they are antigen detection LFIs, or type of antibody detected is not revealed.</w:t>
      </w:r>
    </w:p>
    <w:sectPr w:rsidR="009F2705" w:rsidRPr="007A59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34D40"/>
    <w:multiLevelType w:val="multilevel"/>
    <w:tmpl w:val="7C34700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  <w:b/>
        <w:bCs w:val="0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7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8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1" w15:restartNumberingAfterBreak="0">
    <w:nsid w:val="0EB277B1"/>
    <w:multiLevelType w:val="multilevel"/>
    <w:tmpl w:val="2286D3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82093921">
    <w:abstractNumId w:val="0"/>
  </w:num>
  <w:num w:numId="2" w16cid:durableId="1029064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705"/>
    <w:rsid w:val="000E55BC"/>
    <w:rsid w:val="00167816"/>
    <w:rsid w:val="002557C1"/>
    <w:rsid w:val="00380B6D"/>
    <w:rsid w:val="00502209"/>
    <w:rsid w:val="006362A4"/>
    <w:rsid w:val="007A59FC"/>
    <w:rsid w:val="009F2705"/>
    <w:rsid w:val="00A37EC2"/>
    <w:rsid w:val="00CF2A25"/>
    <w:rsid w:val="00EB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0D5285"/>
  <w15:chartTrackingRefBased/>
  <w15:docId w15:val="{E970F9D5-806E-C449-9C45-840E6B936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9FC"/>
    <w:rPr>
      <w:rFonts w:cs="Angsana New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E55BC"/>
    <w:pPr>
      <w:keepNext/>
      <w:keepLines/>
      <w:spacing w:before="240"/>
      <w:jc w:val="center"/>
      <w:outlineLvl w:val="0"/>
    </w:pPr>
    <w:rPr>
      <w:rFonts w:ascii="TH SarabunPSK" w:eastAsiaTheme="majorEastAsia" w:hAnsi="TH SarabunPSK" w:cstheme="majorBidi"/>
      <w:b/>
      <w:color w:val="000000" w:themeColor="text1"/>
      <w:sz w:val="36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E55BC"/>
    <w:pPr>
      <w:keepNext/>
      <w:keepLines/>
      <w:numPr>
        <w:ilvl w:val="1"/>
        <w:numId w:val="2"/>
      </w:numPr>
      <w:spacing w:before="40"/>
      <w:ind w:left="426" w:hanging="426"/>
      <w:outlineLvl w:val="1"/>
    </w:pPr>
    <w:rPr>
      <w:rFonts w:ascii="TH SarabunPSK" w:eastAsiaTheme="majorEastAsia" w:hAnsi="TH SarabunPSK" w:cs="TH SarabunPSK"/>
      <w:b/>
      <w:bCs/>
      <w:color w:val="000000" w:themeColor="text1"/>
      <w:sz w:val="3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55BC"/>
    <w:rPr>
      <w:rFonts w:ascii="TH SarabunPSK" w:eastAsiaTheme="majorEastAsia" w:hAnsi="TH SarabunPSK" w:cs="TH SarabunPSK"/>
      <w:b/>
      <w:bCs/>
      <w:color w:val="000000" w:themeColor="text1"/>
      <w:sz w:val="3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E55BC"/>
    <w:rPr>
      <w:rFonts w:ascii="TH SarabunPSK" w:eastAsiaTheme="majorEastAsia" w:hAnsi="TH SarabunPSK" w:cstheme="majorBidi"/>
      <w:b/>
      <w:color w:val="000000" w:themeColor="text1"/>
      <w:sz w:val="36"/>
      <w:szCs w:val="40"/>
    </w:rPr>
  </w:style>
  <w:style w:type="table" w:styleId="TableGrid">
    <w:name w:val="Table Grid"/>
    <w:basedOn w:val="TableNormal"/>
    <w:uiPriority w:val="39"/>
    <w:rsid w:val="009F27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pat Nualnoi (ธีรภัทร นวลน้อย)</dc:creator>
  <cp:keywords/>
  <dc:description/>
  <cp:lastModifiedBy>Teerapat Nualnoi (ธีรภัทร นวลน้อย)</cp:lastModifiedBy>
  <cp:revision>7</cp:revision>
  <dcterms:created xsi:type="dcterms:W3CDTF">2023-11-11T09:37:00Z</dcterms:created>
  <dcterms:modified xsi:type="dcterms:W3CDTF">2024-01-28T06:41:00Z</dcterms:modified>
</cp:coreProperties>
</file>